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5BA4" w:rsidRPr="000A77E1" w:rsidRDefault="001E5BA4" w:rsidP="002639BF">
      <w:pPr>
        <w:spacing w:after="0" w:line="480" w:lineRule="auto"/>
        <w:jc w:val="both"/>
        <w:rPr>
          <w:rFonts w:ascii="Times New Roman" w:hAnsi="Times New Roman"/>
          <w:b/>
          <w:sz w:val="32"/>
          <w:szCs w:val="32"/>
          <w:lang w:val="en-US"/>
        </w:rPr>
      </w:pPr>
      <w:r>
        <w:rPr>
          <w:rFonts w:ascii="Times New Roman" w:hAnsi="Times New Roman"/>
          <w:b/>
          <w:sz w:val="32"/>
          <w:szCs w:val="32"/>
          <w:lang w:val="en-US"/>
        </w:rPr>
        <w:t>Additional file1</w:t>
      </w:r>
    </w:p>
    <w:p w:rsidR="001E5BA4" w:rsidRPr="000A77E1" w:rsidRDefault="001E5BA4" w:rsidP="002639B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A77E1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D52F66">
        <w:rPr>
          <w:rFonts w:ascii="Times New Roman" w:hAnsi="Times New Roman"/>
          <w:b/>
          <w:sz w:val="24"/>
          <w:szCs w:val="24"/>
          <w:lang w:val="en-US"/>
        </w:rPr>
        <w:t>2</w:t>
      </w:r>
      <w:r w:rsidRPr="000A77E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52F66">
        <w:rPr>
          <w:rFonts w:ascii="Times New Roman" w:hAnsi="Times New Roman"/>
          <w:sz w:val="24"/>
          <w:szCs w:val="24"/>
          <w:lang w:val="en-US"/>
        </w:rPr>
        <w:t>Plasmids</w:t>
      </w:r>
      <w:r w:rsidRPr="000A77E1">
        <w:rPr>
          <w:rFonts w:ascii="Times New Roman" w:hAnsi="Times New Roman"/>
          <w:sz w:val="24"/>
          <w:szCs w:val="24"/>
          <w:lang w:val="en-US"/>
        </w:rPr>
        <w:t xml:space="preserve"> used in this work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0A0"/>
      </w:tblPr>
      <w:tblGrid>
        <w:gridCol w:w="1951"/>
        <w:gridCol w:w="5528"/>
        <w:gridCol w:w="1733"/>
      </w:tblGrid>
      <w:tr w:rsidR="001E5BA4" w:rsidRPr="000A77E1" w:rsidTr="00042281">
        <w:tc>
          <w:tcPr>
            <w:tcW w:w="1951" w:type="dxa"/>
            <w:tcBorders>
              <w:top w:val="single" w:sz="12" w:space="0" w:color="000000"/>
            </w:tcBorders>
          </w:tcPr>
          <w:p w:rsidR="001E5BA4" w:rsidRPr="00D52F66" w:rsidRDefault="00D52F66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F66">
              <w:rPr>
                <w:rFonts w:ascii="Times New Roman" w:hAnsi="Times New Roman"/>
                <w:sz w:val="24"/>
                <w:szCs w:val="24"/>
                <w:lang w:val="en-US"/>
              </w:rPr>
              <w:t>Plasmid</w:t>
            </w:r>
          </w:p>
        </w:tc>
        <w:tc>
          <w:tcPr>
            <w:tcW w:w="5528" w:type="dxa"/>
            <w:tcBorders>
              <w:top w:val="single" w:sz="12" w:space="0" w:color="000000"/>
            </w:tcBorders>
          </w:tcPr>
          <w:p w:rsidR="001E5BA4" w:rsidRPr="000A77E1" w:rsidRDefault="00D52F66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A77E1">
              <w:rPr>
                <w:rFonts w:ascii="Times New Roman" w:hAnsi="Times New Roman"/>
                <w:sz w:val="24"/>
                <w:szCs w:val="24"/>
                <w:lang w:val="en-US"/>
              </w:rPr>
              <w:t>Relevant</w:t>
            </w:r>
            <w:r w:rsidR="001E5BA4" w:rsidRPr="000A77E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haracteristics</w:t>
            </w:r>
          </w:p>
        </w:tc>
        <w:tc>
          <w:tcPr>
            <w:tcW w:w="1733" w:type="dxa"/>
            <w:tcBorders>
              <w:top w:val="single" w:sz="12" w:space="0" w:color="000000"/>
            </w:tcBorders>
          </w:tcPr>
          <w:p w:rsidR="001E5BA4" w:rsidRPr="000A77E1" w:rsidRDefault="001E5BA4" w:rsidP="002639B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A77E1">
              <w:rPr>
                <w:rFonts w:ascii="Times New Roman" w:hAnsi="Times New Roman"/>
                <w:sz w:val="24"/>
                <w:szCs w:val="24"/>
                <w:lang w:val="en-US"/>
              </w:rPr>
              <w:t>Source or reference</w:t>
            </w:r>
          </w:p>
        </w:tc>
      </w:tr>
      <w:tr w:rsidR="001E5BA4" w:rsidRPr="004E4BD3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pUG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DNA-template for amplification of </w:t>
            </w:r>
            <w:r w:rsidRPr="00C0253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loxP-kanMX-loxP</w:t>
            </w:r>
            <w:r w:rsidRPr="00C0253B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gene resistance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EC24A1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49]</w:t>
            </w:r>
          </w:p>
        </w:tc>
      </w:tr>
      <w:tr w:rsidR="001E5BA4" w:rsidRPr="004E4BD3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pCZ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DNA-template for amplification of </w:t>
            </w:r>
            <w:r w:rsidRPr="00C0253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loxP-hphNT1-loxP</w:t>
            </w:r>
            <w:r w:rsidRPr="00C0253B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gene resistance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EC24A1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59]</w:t>
            </w:r>
          </w:p>
        </w:tc>
      </w:tr>
      <w:tr w:rsidR="001E5BA4" w:rsidRPr="004E4BD3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pCZ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DNA-template for amplification of </w:t>
            </w:r>
            <w:r w:rsidRPr="00C0253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loxP-natNT2-loxP</w:t>
            </w:r>
            <w:r w:rsidRPr="00C0253B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gene resistance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EC24A1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59]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pSH4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Cre-recombinase under control of </w:t>
            </w:r>
            <w:r w:rsidRPr="00C0253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GAL1</w:t>
            </w:r>
            <w:r w:rsidRPr="00C0253B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promoter; </w:t>
            </w:r>
            <w:r w:rsidRPr="00C0253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URA3</w:t>
            </w:r>
            <w:r w:rsidRPr="00C0253B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EC24A1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49]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p423H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 with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;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IS3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EC24A1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60]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p424H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 with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;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RP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EC24A1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60]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p426H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 with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;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URA3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EC24A1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60]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S42K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 with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;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kanMX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EC24A1" w:rsidP="00EC24A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61]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S42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 with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;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atNT2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EC24A1" w:rsidP="00EC24A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61]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S42KH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 with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;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kanMX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S42HH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 with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BA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;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phNT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S42NH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 with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;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atNT2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0253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4H7-Aro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;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RO10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erevisiae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RP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4H7-kiv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 expressed with a N-terminal, 6-fold Histidin tagged, version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kivD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actococcus lactis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RP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6H7-Adh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;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DH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erevisiae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URA3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6H7-Adh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;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DH2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erevisiae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URA3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6H7-Adh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;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DH3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erevisiae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URA3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6H7-Adh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;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DH4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erevisiae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URA3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p426H7-Adh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;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DH6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erevisiae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URA3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6H7-Sfa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;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FA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erevisiae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URA3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6H7-ILV2∆N54t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 expressed with a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terminal, 6-fold Histidin-tagged, N-terminal truncated version of 54 amino acids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 cerevisiae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V2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URA3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6H7-ILV2∆N85t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 expressed with a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terminal, 6-fold Histidin-tagged, N-terminal truncated version of 85 amino acids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 cerevisiae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V2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URA3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6H7-ILV2wtt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 expressed with a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terminal, 6-fold Histidin-tagged, full length version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 cerevisiae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V2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URA3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S42KH7-ILV3∆N19t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 expressed with a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terminal, 6-fold Histidin-tagged, N-terminal truncated version of 19 amino acids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 cerevisiae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V3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kanMX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S42KH7-ILV3∆N34t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 expressed with a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-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erminal, 6-fold Histidin-tagged, N-terminal truncated version of 34 amino acids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 cerevisiae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V3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kanMX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S42KH7-ILV3∆N42t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 expressed with a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terminal, 6-fold Histidin-tagged, N-terminal truncated version of 42 amino acids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 cerevisiae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V3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kanMX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S42KH7-ILV3∆N50t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 expressed with a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terminal, 6-fold Histidin-tagged, N-terminal truncated version of 50 amino acids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 cerevisiae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V3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kanMX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S42KH7-ILV3∆N19DEt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 expressed with a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terminal, 6-fold Histidin-tagged, N-terminal truncated version of 19 amino acids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 cerevisiae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V3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with an additional insertion of aspartate and glutamate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kanMX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S42KH7-ILV3wtt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 expressed with a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terminal, 6-fold Histidin-tagged, full length version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 cerevisiae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ILV3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kanMX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p426H7-ILV5∆N48t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 expressed with a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terminal, 6-fold Histidin-tagged, N-terminal truncated version of 48 amino acids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 cerevisiae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V5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URA3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6H7-ILV5wtt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 expressed with a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-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erminal, 6-fold Histidin-tagged, full length version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 cerevisiae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V5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URA3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6H7-ILV2∆N5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; truncated version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 cerevisiae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ILV2 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acking N-terminal 54 amino acids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URA3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6H7-ILV2∆N8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; truncated version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 cerevisiae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V2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acking N-terminal 85 amino acids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URA3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6H7-ILV2w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;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V2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erevisiae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URA3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S42KH7-ILV3∆N1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; truncated version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 cerevisiae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V3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acking N-terminal 19 amino acids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kanMX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S42KH7-ILV3∆N3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; truncated version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 cerevisiae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ILV3 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acking N-terminal 34 amino acids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kanMX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S42KH7-ILV3∆N4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; truncated version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 cerevisiae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ILV3 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acking N-terminal 42 amino acids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kanMX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S42KH7-ILV3∆N5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; truncated version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 cerevisiae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ILV3 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acking N-terminal 50 amino acids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kanMX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S42KH7-ILV3∆N19D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; truncated version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 cerevisiae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ILV3 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acking N-terminal 19 amino acids with inserted glutamate and aspartate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kanMX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S42KH7-ILV3w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;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V3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erevisiae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kanMX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3H7-ILV5∆N4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; truncated version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 cerevisiae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V5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acking N-terminal 48 amino acids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IS3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p423H7-ILV5w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;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V5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erevisiae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IS3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S42NH7-ARO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;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 cerevisiae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RO10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atNT2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S42HH7-ADH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;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 cerevisiae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RO10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BA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phNT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1E5BA4" w:rsidRPr="00C0253B" w:rsidTr="0004228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95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5-synthILV235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1E5BA4" w:rsidRPr="00C0253B" w:rsidRDefault="001E5BA4" w:rsidP="002639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 with integrative ILV-cassette which contains truncated ORFs of codon-optimiz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V2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∆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54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codon-optimiz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V5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∆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48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codon-optimiz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V3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∆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19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 cerevisiae</w:t>
            </w:r>
            <w:r w:rsidRPr="00C0253B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;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odon-optimized</w:t>
            </w:r>
            <w:r w:rsidRPr="00C0253B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V2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∆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54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nder control of shortene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XT7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C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codon-optimized</w:t>
            </w:r>
            <w:r w:rsidRPr="00C0253B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V5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∆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48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nder control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BA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GK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, codon-optimized</w:t>
            </w:r>
            <w:r w:rsidRPr="00C0253B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V3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∆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19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nder control of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FK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and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BA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</w:t>
            </w:r>
            <w:r w:rsidRPr="00C0253B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, </w:t>
            </w:r>
            <w:r w:rsidRPr="00C0253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loxP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C0253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kanMX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C0253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loxP 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resistance gene, flanked of</w:t>
            </w:r>
            <w:r w:rsidRPr="00C0253B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369bp and 385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p homologous to </w:t>
            </w:r>
            <w:r w:rsidRPr="00C0253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MO1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locus, respectively, </w:t>
            </w:r>
            <w:r w:rsidRPr="00C0253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LEU2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er gene in 2</w:t>
            </w:r>
            <w:r w:rsidRPr="00C0253B">
              <w:rPr>
                <w:rFonts w:ascii="Times New Roman" w:hAnsi="Times New Roman"/>
                <w:sz w:val="24"/>
                <w:szCs w:val="24"/>
              </w:rPr>
              <w:t>μ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lasmid; capability of integration into chromosomVIII of codon-optimized ILV-cassette through </w:t>
            </w:r>
            <w:r w:rsidRPr="00C0253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in vivo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recombination after restriction by </w:t>
            </w:r>
            <w:r w:rsidRPr="00C0253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Asc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I/</w:t>
            </w:r>
            <w:r w:rsidRPr="00C0253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ac</w:t>
            </w: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</w:tbl>
    <w:p w:rsidR="001E5BA4" w:rsidRDefault="001E5BA4" w:rsidP="001E5BA4">
      <w:pPr>
        <w:spacing w:after="0" w:line="480" w:lineRule="auto"/>
        <w:rPr>
          <w:lang w:val="en-US"/>
        </w:rPr>
      </w:pPr>
    </w:p>
    <w:p w:rsidR="001E5BA4" w:rsidRPr="00C0253B" w:rsidRDefault="001E5BA4" w:rsidP="002639B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de-DE"/>
        </w:rPr>
      </w:pPr>
      <w:r w:rsidRPr="00C0253B">
        <w:rPr>
          <w:rFonts w:ascii="Times New Roman" w:hAnsi="Times New Roman"/>
          <w:b/>
          <w:sz w:val="24"/>
          <w:szCs w:val="24"/>
          <w:lang w:val="en-US" w:eastAsia="de-DE"/>
        </w:rPr>
        <w:t xml:space="preserve">Table </w:t>
      </w:r>
      <w:r w:rsidR="00D52F66">
        <w:rPr>
          <w:rFonts w:ascii="Times New Roman" w:hAnsi="Times New Roman"/>
          <w:b/>
          <w:sz w:val="24"/>
          <w:szCs w:val="24"/>
          <w:lang w:val="en-US" w:eastAsia="de-DE"/>
        </w:rPr>
        <w:t>3</w:t>
      </w:r>
      <w:r w:rsidRPr="00C0253B">
        <w:rPr>
          <w:rFonts w:ascii="Times New Roman" w:hAnsi="Times New Roman"/>
          <w:sz w:val="24"/>
          <w:szCs w:val="24"/>
          <w:lang w:val="en-US" w:eastAsia="de-DE"/>
        </w:rPr>
        <w:t xml:space="preserve"> Oligonucleotides used in this work</w:t>
      </w:r>
      <w:r>
        <w:rPr>
          <w:rFonts w:ascii="Times New Roman" w:hAnsi="Times New Roman"/>
          <w:sz w:val="24"/>
          <w:szCs w:val="24"/>
          <w:lang w:val="en-US" w:eastAsia="de-DE"/>
        </w:rPr>
        <w:t>.</w:t>
      </w:r>
    </w:p>
    <w:tbl>
      <w:tblPr>
        <w:tblW w:w="9180" w:type="dxa"/>
        <w:tblBorders>
          <w:top w:val="single" w:sz="12" w:space="0" w:color="000000"/>
          <w:bottom w:val="single" w:sz="12" w:space="0" w:color="000000"/>
        </w:tblBorders>
        <w:tblLayout w:type="fixed"/>
        <w:tblLook w:val="00A0"/>
      </w:tblPr>
      <w:tblGrid>
        <w:gridCol w:w="1809"/>
        <w:gridCol w:w="3969"/>
        <w:gridCol w:w="3402"/>
      </w:tblGrid>
      <w:tr w:rsidR="001E5BA4" w:rsidRPr="00C0253B" w:rsidTr="00042281">
        <w:tc>
          <w:tcPr>
            <w:tcW w:w="1809" w:type="dxa"/>
            <w:tcBorders>
              <w:top w:val="single" w:sz="12" w:space="0" w:color="000000"/>
            </w:tcBorders>
          </w:tcPr>
          <w:p w:rsidR="001E5BA4" w:rsidRPr="0055659D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lang w:val="en-US" w:eastAsia="de-DE"/>
              </w:rPr>
            </w:pPr>
            <w:r w:rsidRPr="0055659D">
              <w:rPr>
                <w:rFonts w:ascii="Times New Roman" w:hAnsi="Times New Roman"/>
                <w:lang w:val="en-US" w:eastAsia="de-DE"/>
              </w:rPr>
              <w:t>Oligonucleotides</w:t>
            </w:r>
          </w:p>
        </w:tc>
        <w:tc>
          <w:tcPr>
            <w:tcW w:w="3969" w:type="dxa"/>
            <w:tcBorders>
              <w:top w:val="single" w:sz="12" w:space="0" w:color="000000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 w:eastAsia="de-DE"/>
              </w:rPr>
              <w:t>Sequence</w:t>
            </w:r>
          </w:p>
        </w:tc>
        <w:tc>
          <w:tcPr>
            <w:tcW w:w="3402" w:type="dxa"/>
            <w:tcBorders>
              <w:top w:val="single" w:sz="12" w:space="0" w:color="000000"/>
            </w:tcBorders>
          </w:tcPr>
          <w:p w:rsidR="001E5BA4" w:rsidRPr="00C0253B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C0253B">
              <w:rPr>
                <w:rFonts w:ascii="Times New Roman" w:hAnsi="Times New Roman"/>
                <w:sz w:val="24"/>
                <w:szCs w:val="24"/>
                <w:lang w:val="en-US" w:eastAsia="de-DE"/>
              </w:rPr>
              <w:t>Used for con</w:t>
            </w:r>
            <w:r>
              <w:rPr>
                <w:rFonts w:ascii="Times New Roman" w:hAnsi="Times New Roman"/>
                <w:sz w:val="24"/>
                <w:szCs w:val="24"/>
                <w:lang w:val="en-US" w:eastAsia="de-DE"/>
              </w:rPr>
              <w:t>s</w:t>
            </w:r>
            <w:r w:rsidRPr="00C0253B">
              <w:rPr>
                <w:rFonts w:ascii="Times New Roman" w:hAnsi="Times New Roman"/>
                <w:sz w:val="24"/>
                <w:szCs w:val="24"/>
                <w:lang w:val="en-US" w:eastAsia="de-DE"/>
              </w:rPr>
              <w:t>truction of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Ilv2-wt-f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AACACAAAAACAAAAAGTTTTTTTAATTTTAATCAAAAAATGATCAGACAATCTACGCTAA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6H7-ILV2wt,</w:t>
            </w:r>
            <w:r w:rsidRPr="002639B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426H7-ILV2wttag</w:t>
            </w:r>
          </w:p>
        </w:tc>
      </w:tr>
      <w:tr w:rsidR="001E5BA4" w:rsidRPr="004E4BD3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val="en-US" w:eastAsia="de-DE"/>
              </w:rPr>
              <w:t>ILV2∆N54-f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val="en-US" w:eastAsia="de-DE"/>
              </w:rPr>
              <w:t>AACACAAAAACAAAAAGTTTTTTTAATTTTAATCAAAAAATGCCAGAGCCTGCTCCAAG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6H7-ILV2</w:t>
            </w: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∆</w:t>
            </w: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54, p426H7-ILV2∆N54tag</w:t>
            </w:r>
          </w:p>
        </w:tc>
      </w:tr>
      <w:tr w:rsidR="001E5BA4" w:rsidRPr="004E4BD3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val="en-US" w:eastAsia="de-DE"/>
              </w:rPr>
              <w:t>ILV2∆N85-f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val="en-US" w:eastAsia="de-DE"/>
              </w:rPr>
              <w:t>AACACAAAAACAAAAAGTTTTTTTAATTTTAATCAAAAAATGGATACCTCTTTCGTCGG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6H7-ILV2∆N85, p426H7-ILV2∆N85tag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ILV2-r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GAATGTAAGCGTGACATAACTAATTACATGACTCGAGTCAGTGCTTACCGCCTGTACG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</w:rPr>
              <w:t>p426H7-wtILV2, p426H7-ILV2∆N54, p426H7-ILV2∆N85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ILV2-C-Tag-r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AACTAATTACATGACTCGAGTCAGTGATGGTGATGGTGATGGTGCTTACCGCCTGTACGC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</w:rPr>
              <w:t>p426H7-ILV2wttag, p426H7-ILV2∆N54tag, p426H7-ILV2∆N85tag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Ilv5-wt-f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val="en-US" w:eastAsia="de-DE"/>
              </w:rPr>
              <w:t>AACACAAAAACAAAAAGTTTTTTTAATTTTAATCAAAAAATGTTGAGAACTCAAGCCGC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3H7-ILV5wt, p426H7-ILV5wttag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ILV5∆N48-f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AACACAAAAACAAAAAGTTTTT</w:t>
            </w: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lastRenderedPageBreak/>
              <w:t>TTAATTTTAATCAAAAAATGAAGCAAATCAACTTCGGT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p423H7-ILV5∆N48, p426H7-</w:t>
            </w:r>
            <w:r w:rsidRPr="002639BF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ILV5∆N48tag</w:t>
            </w:r>
          </w:p>
        </w:tc>
      </w:tr>
      <w:tr w:rsidR="001E5BA4" w:rsidRPr="004E4BD3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lastRenderedPageBreak/>
              <w:t>ILV5-r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GAATGTAAGCGTGACATAACTAATTACATGACTCGAGTTATTGGTTTTCTGGTCTCAAC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3H7-ILV5wt, p423H7-ILV5∆N48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ILV5-C-Tag-r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39BF">
              <w:rPr>
                <w:rFonts w:ascii="Times New Roman" w:hAnsi="Times New Roman"/>
                <w:sz w:val="24"/>
                <w:szCs w:val="24"/>
              </w:rPr>
              <w:t>GAATGTAAGCGTGACATAACTAATTACATGACTCGAGTTAGTGATGGTGATGGTGATGTTGGTTTTCTGGTCTCAAC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</w:rPr>
              <w:t>p426H7-ILV5wttag, p426H7-ILV5∆N48tag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Ilv3-wt-f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AACACAAAAACAAAAAGTTTTTTTAATTTTAATCAAAAAATGGGCTTGTTAACGAAAGTTG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S42KH7-ILV3wt, pRS42KH7-ILV3wttag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ILV3∆N19DE-f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AACACAAAAACAAAAAGTTTTTTTAATTTTAATCAAAAAATGGATGAGGCAAAGAAGCTC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</w:rPr>
              <w:t>pRS42KH7-ILV3∆N19DE, pRS42KH7-ILV3∆N19DEtag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ILV3∆N19-f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AACACAAAAACAAAAAGTTTTTTTAATTTTAATCAAAAAATGGCAAAGAAGCTCAACAAG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</w:rPr>
              <w:t>pRS42KH7-ILV3∆N19, pRS42KH7-ILV3∆N19tag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ILV3∆N34-f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AACACAAAAACAAAAAGTTTTTTTAATTTTAATCAAAAAATGGGCCAAGGTGCGTCCCAG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</w:rPr>
              <w:t>pRS42KH7-ILV3∆N34, pRS42KH7-ILV3∆N34tag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ILV3∆N42-f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AACACAAAAACAAAAAGTTTTTTTAATTTTAATCAAAAAATGCTTTATGCCACCGGTTTC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</w:rPr>
              <w:t>pRS42KH7-ILV3∆N42, pRS42KH7-ILV3∆N42tag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ILV3∆N50-f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AACACAAAAACAAAAAGTTTTTTTAATTTTAATCAAAAAATGGAAGATTTCAAGAAGCCT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</w:rPr>
              <w:t>pRS42KH7-ILV3∆N50, pRS42KH7-ILV3∆N50tag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ILV3-r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GAATGTAAGCGTGACATAACTAATTACATGACTCGAGTCAAGCATCTAAAACACAACCG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</w:rPr>
              <w:t>pRS42KH7-ILV3wt, pRS42KH7-ILV3∆N19DE, pRS42KH7-ILV3∆N19, pRS42KH7-ILV3∆N34, pRS42KH7-ILV3∆N42, pRS42KH7-ILV3∆N50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ILV3-C-Tag-r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GAATGTAAGCGTGACATAACTAATTACATGACTCGAGTCAGTGATGGTGATGGTGATGAGCATCTAAAACACAACCGTTG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</w:rPr>
              <w:t>pRS42KH7-ILV3wttag, pRS42KH7-ILV3∆N19DEtag, pRS42KH7-ILV3∆N19tag, pRS42KH7-ILV3∆N34tag, pRS42KH7-ILV3∆N42tag, pRS42KH7-ILV3∆N50tag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val="en-US" w:eastAsia="de-DE"/>
              </w:rPr>
              <w:t>ARO10-f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val="en-US" w:eastAsia="de-DE"/>
              </w:rPr>
              <w:t>AACACAAAAACAAAAAGTTTTTTTAATTTTAATCAAAAAATGGCACCTGTTACAATTGAAAA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4H7-Aro10, pRS42NH7-ARO10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val="en-US" w:eastAsia="de-DE"/>
              </w:rPr>
              <w:t>ARO10-r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val="en-US" w:eastAsia="de-DE"/>
              </w:rPr>
              <w:t>GAATGTAAGCGTGACATAACTAATTACATGACTCGAGCTATTTTTTATTTCTTTTAAGTGCC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4H7-Aro10, pRS42NH7-ARO1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val="en-US" w:eastAsia="de-DE"/>
              </w:rPr>
              <w:t>KivD-f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TTTAATCAAAAAGTTAACATGCATCACCATCACCATCACTATACAGTAGGAGATTACC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4H7-kivD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val="en-US" w:eastAsia="de-DE"/>
              </w:rPr>
              <w:t>KivD-r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GAATGTAAGCGTGACATAACTA</w:t>
            </w: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lastRenderedPageBreak/>
              <w:t>ATTACATGACTCGAGTTATGATTTATTTTGTTCAGCAAATA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p424H7-kivD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lastRenderedPageBreak/>
              <w:t>ADH2-f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</w:rPr>
              <w:t>AACACAAAAACAAAAAGTTTTTTTAATTTTAATCAAAAAATGTCTATTCCAGAAACTCA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S42HH7-ADH2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ADH2-r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CAATACTCATTAAAAAACTATATCAATTAATTTGAATTAACTTATTTAGAAGTGTCAACAACGTATCTACCAGC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S42HH7-ADH2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ADH1-f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AACACAAAAACAAAAAGTTTTTTTAATTTTAATCAAAAAATGTCTATCCCAGAAACTCA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6H7-Adh1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ADH1-r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GAATGTAAGCGTGACATAACTAATTACATGACTCGAGTTATTTAGAAGTGTCAACAA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6H7-Adh1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ADH2-f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AACACAAAAACAAAAAGTTTTTTTAATTTTAATCAAAAAATGTCTATTCCAGAAACTCA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6H7-Adh2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ADH2-r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GAATGTAAGCGTGACATAACTAATTACATGACTCGAGTTATTTAGAAGTGTCAACAA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6H7-Adh2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ADH3-f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AACACAAAAACAAAAAGTTTTTTTAATTTTAATCAAAAAATGTTGAGAACGTCAACATT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6H7-Adh3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ADH3-r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GAATGTAAGCGTGACATAACTAATTACATGACTCGAGTTATTTACTAGTATCGACGA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6H7-Adh3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ADH4-f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AACACAAAAACAAAAAGTTTTTTTAATTTTAATCAAAAAATGTCTTCCGTTACTGGGTT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6H7-Adh4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ADH4-r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GAATGTAAGCGTGACATAACTAATTACATGACTCGAGTTAATATTCATAGGCTTTCT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6H7-Adh4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ADH6-f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AACACAAAAACAAAAAGTTTTTTTAATTTTAATCAAAAAATGTCTTATCCTGAGAAATT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6H7-Adh6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ADH6-r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GAATGTAAGCGTGACATAACTAATTACATGACTCGAGCTAGTCTGAAAATTCTTTGT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6H7-Adh6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SFA1-f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AACACAAAAACAAAAAGTTTTTTTAATTTTAATCAAAAAATGTCCGCCGCTACTGTTGG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6H7-Sfa1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SFA1-r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GAATGTAAGCGTGACATAACTAATTACATGACTCGAGCTATTTTATTTCATCAGACT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6H7-Sfa1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FMO1-1_1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39BF">
              <w:rPr>
                <w:rFonts w:ascii="Times New Roman" w:hAnsi="Times New Roman"/>
                <w:sz w:val="24"/>
                <w:szCs w:val="24"/>
              </w:rPr>
              <w:t>CAAGCGCGCAATTAACCCTCACTAAAGGGAACAAAAGCTGTTAATTAACGTAAAAAGGAATGTACTTG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5-synthILV235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lastRenderedPageBreak/>
              <w:t>FMO1-1_2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39BF">
              <w:rPr>
                <w:rFonts w:ascii="Times New Roman" w:hAnsi="Times New Roman"/>
                <w:sz w:val="24"/>
                <w:szCs w:val="24"/>
              </w:rPr>
              <w:t>CCGATTTCACTTTCTCATCCTTATATTTTTCCTGTGCGGATTTTCCAGATTC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5-synthILV235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FMO1-2_1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39BF">
              <w:rPr>
                <w:rFonts w:ascii="Times New Roman" w:hAnsi="Times New Roman"/>
                <w:sz w:val="24"/>
                <w:szCs w:val="24"/>
              </w:rPr>
              <w:t>GTATGCTATACGAAGTTATTAGGTGATATCAGATCCACTAGTGGAGGCCATCCTTTTAAAGATC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5-synthILV235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FMO1-2_2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</w:rPr>
              <w:t>GGAACCCTAAAGGGAGCCCCCGATTTAGAGCTTGACGGCGCGCCGATTTTCCTCAGTCCCTTAGG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5-synthILV235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loxP-1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39BF">
              <w:rPr>
                <w:rFonts w:ascii="Times New Roman" w:hAnsi="Times New Roman"/>
                <w:sz w:val="24"/>
                <w:szCs w:val="24"/>
              </w:rPr>
              <w:t>CGAAAATTCTGCGTTCGTTAAAGCTTTCGAGAAGGATATTATTTGCTGAAGCTTCGTACGCTGC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5-synthILV235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loxP-2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</w:rPr>
              <w:t>CCACTAGTGGATCTGATATC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5-synthILV235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FMO1-PFK1p-f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GTAAAAAAAAAAGAAAACTTTCTTTTTGAATCTGGAAAATCCGCACAGGAAAAATATAAG GATGAGAAAGTGAAATC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5-synthILV235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PFK1p-Ilv3∆N48-r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CTTTGATATGATTTTGTTTCAGATTTTTTATA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5-synthILV235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Ilv3∆N48-f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AGCTTTTATATAAAAAATCTGAAACAAAATCATATCAAAGATGGCTAAGAAGTTGAACAA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5-synthILV235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Ilv3∆N48-r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AATACTCATTAAAAAACTATATCAATTAATTTGAATTAACTTAAGCGTCCAAAACACAAC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5-synthILV235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Ilv3∆N48-FBA1t-f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GGTTTCTAACGCTTCTAACGGTTGTGTTTTGGACGCTTAAGTTAATTCAAATTAATTGATATAGTTTTTTAATGAG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5-synthILV235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FBA1t-HXT7p-r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CAGAAGAACACGCAGGGGCCCGAAATTGTTCCTACGAGCATGAGCTATCAAAAACGATAGATCGATTAG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5-synthILV235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HXT7p-f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GCTCGTAGGAACAATTTCGGGCC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5-synthILV235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HXT7p-Ilv2∆N54-r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TTTTTGATTAAAATTAAAAAAACTTTTTGTTTT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5-synthILV235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HXT7p-Ilv2∆N54-f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AAACACAAAAACAAAAAGTTTTTTTAATTTTAATCAAAAAATGCCAGAACCAGCTCCATC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5-synthILV235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Ilv2∆N54-CYC1t-r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CGTGAATGTAAGCGTGACATAACTAATTACATGACTCGAGTTAGTGCTTACCACCGGTT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5-synthILV235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CYC1t-f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CTCGAGTCATGTAATTAGTTATGTCACGC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5-synthILV235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CYC1-r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AAATTAAAGCCTTCGAGCGTCC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5-synthILV235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CYC1t-FBA1p-f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TTGCTTGAGAAGGTTTTGGGACGCTCGAAGGCTTTAATTTTGGGTCATTACGTAAATAAT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5-synthILV235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lastRenderedPageBreak/>
              <w:t>FBA1p-r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TTTGAATATGTATTACTTGGTTATGGTTATAT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5-synthILV235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FBA1p-Ilv5∆N48-f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TTTGTCATATATAACCATAACCAAGTAATACATATTCAAAATGAAGCAAATTAACTTCGG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5-synthILV235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Ilv5∆N48-PGK1t-r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GAGAAAAGAAAAAAATTGATCTATCGATTTCAATTCAATTCAATTTATTGGTTTTCTGGTCTCAACTTTCT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5-synthILV235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PGK1-f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ATTGAATTGAATTGAAATCGATAGATCAATT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5-synthILV235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PGK1-r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eastAsia="de-DE"/>
              </w:rPr>
              <w:t>AAATAATATCCTTCTCGAAAGCTTTAACGA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425-synthILV235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val="en-US" w:eastAsia="de-DE"/>
              </w:rPr>
              <w:t>Del-ilv2-f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val="en-US" w:eastAsia="de-DE"/>
              </w:rPr>
              <w:t>GAGCTAAGAGGAGATAAATACAACAGAATCAATTTTCAATTCGTACGCTGCAGGTCGAC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Isoy8, Isoy16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val="en-US" w:eastAsia="de-DE"/>
              </w:rPr>
              <w:t>Del-ilv2-r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val="en-US" w:eastAsia="de-DE"/>
              </w:rPr>
              <w:t>TTTTTACTGAAAATGCTTTTGAAATAAATGTTTTTGAAATGCATAGGCCACTAGTGGATC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Isoy8, Isoy16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val="en-US" w:eastAsia="de-DE"/>
              </w:rPr>
              <w:t>Del-ilv3-f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val="en-US" w:eastAsia="de-DE"/>
              </w:rPr>
              <w:t>TTCTTGTATTTTTTTGTAAACAGCCAAGAAAAAAGTAGAGTTCGTACGCTGCAGGTCGAC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Isoy10, Isoy16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val="en-US" w:eastAsia="de-DE"/>
              </w:rPr>
              <w:t>Del-ilv3-r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val="en-US" w:eastAsia="de-DE"/>
              </w:rPr>
              <w:t>ATCTCTATATATATATTCATCGATTGGGGCCTATAATGCAGCATAGGCCACTAGTGGATC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Isoy10, Isoy16</w:t>
            </w:r>
          </w:p>
        </w:tc>
      </w:tr>
      <w:tr w:rsidR="001E5BA4" w:rsidRPr="00C0253B" w:rsidTr="00042281">
        <w:tc>
          <w:tcPr>
            <w:tcW w:w="180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val="en-US" w:eastAsia="de-DE"/>
              </w:rPr>
              <w:t>Del-ilv5-f</w:t>
            </w:r>
          </w:p>
        </w:tc>
        <w:tc>
          <w:tcPr>
            <w:tcW w:w="3969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val="en-US" w:eastAsia="de-DE"/>
              </w:rPr>
              <w:t>ATTTTTTTACCCTACCAGCAATATAAGTAAAAAATAAAACTTCGTACGCTGCAGGTCGAC</w:t>
            </w:r>
          </w:p>
        </w:tc>
        <w:tc>
          <w:tcPr>
            <w:tcW w:w="3402" w:type="dxa"/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Isoy12, Isoy16</w:t>
            </w:r>
          </w:p>
        </w:tc>
      </w:tr>
      <w:tr w:rsidR="001E5BA4" w:rsidRPr="00C0253B" w:rsidTr="00042281">
        <w:tc>
          <w:tcPr>
            <w:tcW w:w="1809" w:type="dxa"/>
            <w:tcBorders>
              <w:bottom w:val="single" w:sz="12" w:space="0" w:color="000000"/>
            </w:tcBorders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val="en-US" w:eastAsia="de-DE"/>
              </w:rPr>
              <w:t>Del-ilv5-r</w:t>
            </w:r>
          </w:p>
        </w:tc>
        <w:tc>
          <w:tcPr>
            <w:tcW w:w="3969" w:type="dxa"/>
            <w:tcBorders>
              <w:bottom w:val="single" w:sz="12" w:space="0" w:color="000000"/>
            </w:tcBorders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sz w:val="24"/>
                <w:szCs w:val="24"/>
                <w:lang w:val="en-US" w:eastAsia="de-DE"/>
              </w:rPr>
              <w:t>CAAGAGAAAAAGTTTCCAGCACTTGATATTATTTTCCTCTGCATAGGCCACTAGTGGATC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 w:rsidR="001E5BA4" w:rsidRPr="002639BF" w:rsidRDefault="001E5BA4" w:rsidP="002639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2639BF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Isoy12, Isoy16</w:t>
            </w:r>
          </w:p>
        </w:tc>
      </w:tr>
    </w:tbl>
    <w:p w:rsidR="001E5BA4" w:rsidRPr="006B5E0C" w:rsidRDefault="001E5BA4" w:rsidP="001E5BA4">
      <w:pPr>
        <w:rPr>
          <w:rFonts w:ascii="Times New Roman" w:hAnsi="Times New Roman"/>
          <w:sz w:val="24"/>
          <w:szCs w:val="24"/>
          <w:lang w:val="en-US"/>
        </w:rPr>
      </w:pPr>
    </w:p>
    <w:p w:rsidR="001251A5" w:rsidRDefault="001251A5"/>
    <w:sectPr w:rsidR="001251A5" w:rsidSect="001251A5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31B79" w:rsidRDefault="00F31B79" w:rsidP="00FF69D2">
      <w:pPr>
        <w:spacing w:after="0" w:line="240" w:lineRule="auto"/>
      </w:pPr>
      <w:r>
        <w:separator/>
      </w:r>
    </w:p>
  </w:endnote>
  <w:endnote w:type="continuationSeparator" w:id="1">
    <w:p w:rsidR="00F31B79" w:rsidRDefault="00F31B79" w:rsidP="00FF69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956890"/>
      <w:docPartObj>
        <w:docPartGallery w:val="Page Numbers (Bottom of Page)"/>
        <w:docPartUnique/>
      </w:docPartObj>
    </w:sdtPr>
    <w:sdtContent>
      <w:p w:rsidR="00FF69D2" w:rsidRDefault="000E216F" w:rsidP="00FF69D2">
        <w:pPr>
          <w:pStyle w:val="Fuzeile"/>
          <w:jc w:val="right"/>
        </w:pPr>
        <w:r w:rsidRPr="00FF69D2">
          <w:rPr>
            <w:rFonts w:ascii="Times New Roman" w:hAnsi="Times New Roman"/>
          </w:rPr>
          <w:fldChar w:fldCharType="begin"/>
        </w:r>
        <w:r w:rsidR="00FF69D2" w:rsidRPr="00FF69D2">
          <w:rPr>
            <w:rFonts w:ascii="Times New Roman" w:hAnsi="Times New Roman"/>
          </w:rPr>
          <w:instrText xml:space="preserve"> PAGE   \* MERGEFORMAT </w:instrText>
        </w:r>
        <w:r w:rsidRPr="00FF69D2">
          <w:rPr>
            <w:rFonts w:ascii="Times New Roman" w:hAnsi="Times New Roman"/>
          </w:rPr>
          <w:fldChar w:fldCharType="separate"/>
        </w:r>
        <w:r w:rsidR="00EC24A1">
          <w:rPr>
            <w:rFonts w:ascii="Times New Roman" w:hAnsi="Times New Roman"/>
            <w:noProof/>
          </w:rPr>
          <w:t>1</w:t>
        </w:r>
        <w:r w:rsidRPr="00FF69D2">
          <w:rPr>
            <w:rFonts w:ascii="Times New Roman" w:hAnsi="Times New Roman"/>
          </w:rPr>
          <w:fldChar w:fldCharType="end"/>
        </w:r>
      </w:p>
    </w:sdtContent>
  </w:sdt>
  <w:p w:rsidR="00FF69D2" w:rsidRDefault="00FF69D2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31B79" w:rsidRDefault="00F31B79" w:rsidP="00FF69D2">
      <w:pPr>
        <w:spacing w:after="0" w:line="240" w:lineRule="auto"/>
      </w:pPr>
      <w:r>
        <w:separator/>
      </w:r>
    </w:p>
  </w:footnote>
  <w:footnote w:type="continuationSeparator" w:id="1">
    <w:p w:rsidR="00F31B79" w:rsidRDefault="00F31B79" w:rsidP="00FF69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1E5BA4"/>
    <w:rsid w:val="000E216F"/>
    <w:rsid w:val="001251A5"/>
    <w:rsid w:val="001E5BA4"/>
    <w:rsid w:val="002639BF"/>
    <w:rsid w:val="00277957"/>
    <w:rsid w:val="002C6B54"/>
    <w:rsid w:val="004E4BD3"/>
    <w:rsid w:val="00522CB9"/>
    <w:rsid w:val="00573C0D"/>
    <w:rsid w:val="005F1261"/>
    <w:rsid w:val="009628C4"/>
    <w:rsid w:val="00CD39C7"/>
    <w:rsid w:val="00D52F66"/>
    <w:rsid w:val="00EC24A1"/>
    <w:rsid w:val="00F31B79"/>
    <w:rsid w:val="00FF69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5BA4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99"/>
    <w:rsid w:val="001E5BA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HelleListe1">
    <w:name w:val="Helle Liste1"/>
    <w:uiPriority w:val="99"/>
    <w:rsid w:val="001E5BA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rsid w:val="001E5B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5BA4"/>
    <w:rPr>
      <w:rFonts w:ascii="Tahoma" w:eastAsia="Calibri" w:hAnsi="Tahoma" w:cs="Tahoma"/>
      <w:sz w:val="16"/>
      <w:szCs w:val="16"/>
    </w:rPr>
  </w:style>
  <w:style w:type="paragraph" w:customStyle="1" w:styleId="Default">
    <w:name w:val="Default"/>
    <w:uiPriority w:val="99"/>
    <w:rsid w:val="001E5BA4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styleId="Hyperlink">
    <w:name w:val="Hyperlink"/>
    <w:basedOn w:val="Absatz-Standardschriftart"/>
    <w:uiPriority w:val="99"/>
    <w:rsid w:val="001E5BA4"/>
    <w:rPr>
      <w:rFonts w:cs="Times New Roman"/>
      <w:color w:val="0000FF"/>
      <w:u w:val="single"/>
    </w:rPr>
  </w:style>
  <w:style w:type="character" w:styleId="Hervorhebung">
    <w:name w:val="Emphasis"/>
    <w:basedOn w:val="Absatz-Standardschriftart"/>
    <w:uiPriority w:val="99"/>
    <w:qFormat/>
    <w:rsid w:val="001E5BA4"/>
    <w:rPr>
      <w:rFonts w:cs="Times New Roman"/>
      <w:i/>
      <w:iCs/>
    </w:rPr>
  </w:style>
  <w:style w:type="character" w:styleId="HTMLSchreibmaschine">
    <w:name w:val="HTML Typewriter"/>
    <w:basedOn w:val="Absatz-Standardschriftart"/>
    <w:uiPriority w:val="99"/>
    <w:rsid w:val="001E5BA4"/>
    <w:rPr>
      <w:rFonts w:ascii="Courier New" w:hAnsi="Courier New" w:cs="Courier New"/>
      <w:sz w:val="20"/>
      <w:szCs w:val="20"/>
    </w:rPr>
  </w:style>
  <w:style w:type="paragraph" w:styleId="StandardWeb">
    <w:name w:val="Normal (Web)"/>
    <w:basedOn w:val="Standard"/>
    <w:uiPriority w:val="99"/>
    <w:rsid w:val="001E5BA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1E5BA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E5BA4"/>
    <w:rPr>
      <w:rFonts w:ascii="Calibri" w:eastAsia="Calibri" w:hAnsi="Calibri" w:cs="Times New Roman"/>
    </w:rPr>
  </w:style>
  <w:style w:type="character" w:styleId="Seitenzahl">
    <w:name w:val="page number"/>
    <w:basedOn w:val="Absatz-Standardschriftart"/>
    <w:uiPriority w:val="99"/>
    <w:rsid w:val="001E5BA4"/>
    <w:rPr>
      <w:rFonts w:cs="Times New Roman"/>
    </w:rPr>
  </w:style>
  <w:style w:type="character" w:styleId="Platzhaltertext">
    <w:name w:val="Placeholder Text"/>
    <w:basedOn w:val="Absatz-Standardschriftart"/>
    <w:uiPriority w:val="99"/>
    <w:semiHidden/>
    <w:rsid w:val="001E5BA4"/>
    <w:rPr>
      <w:color w:val="808080"/>
    </w:rPr>
  </w:style>
  <w:style w:type="paragraph" w:styleId="Listenabsatz">
    <w:name w:val="List Paragraph"/>
    <w:basedOn w:val="Standard"/>
    <w:uiPriority w:val="34"/>
    <w:qFormat/>
    <w:rsid w:val="001E5BA4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1E5BA4"/>
  </w:style>
  <w:style w:type="paragraph" w:styleId="Kopfzeile">
    <w:name w:val="header"/>
    <w:basedOn w:val="Standard"/>
    <w:link w:val="KopfzeileZchn"/>
    <w:uiPriority w:val="99"/>
    <w:semiHidden/>
    <w:unhideWhenUsed/>
    <w:rsid w:val="00FF69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FF69D2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42</Words>
  <Characters>12235</Characters>
  <Application>Microsoft Office Word</Application>
  <DocSecurity>0</DocSecurity>
  <Lines>101</Lines>
  <Paragraphs>28</Paragraphs>
  <ScaleCrop>false</ScaleCrop>
  <Company>UNI</Company>
  <LinksUpToDate>false</LinksUpToDate>
  <CharactersWithSpaces>14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id</dc:creator>
  <cp:lastModifiedBy>dawid</cp:lastModifiedBy>
  <cp:revision>7</cp:revision>
  <dcterms:created xsi:type="dcterms:W3CDTF">2012-08-18T16:07:00Z</dcterms:created>
  <dcterms:modified xsi:type="dcterms:W3CDTF">2012-08-30T15:25:00Z</dcterms:modified>
</cp:coreProperties>
</file>